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F271B" w14:textId="77777777" w:rsidR="00E56222" w:rsidRDefault="00E56222" w:rsidP="00A56353">
      <w:pPr>
        <w:rPr>
          <w:rFonts w:asciiTheme="majorBidi" w:hAnsiTheme="majorBidi" w:cstheme="majorBidi"/>
          <w:sz w:val="24"/>
          <w:szCs w:val="24"/>
        </w:rPr>
      </w:pPr>
    </w:p>
    <w:p w14:paraId="0DBC105A" w14:textId="77777777" w:rsidR="00E56222" w:rsidRPr="00E56222" w:rsidRDefault="00EF29A3" w:rsidP="00E56222">
      <w:pPr>
        <w:widowControl w:val="0"/>
        <w:spacing w:before="200" w:after="0" w:line="360" w:lineRule="auto"/>
        <w:ind w:left="270"/>
        <w:jc w:val="both"/>
        <w:rPr>
          <w:rFonts w:asciiTheme="majorBidi" w:eastAsia="Calibri" w:hAnsiTheme="majorBidi" w:cstheme="majorBidi"/>
          <w:color w:val="000000" w:themeColor="text1"/>
          <w:sz w:val="24"/>
          <w:szCs w:val="24"/>
          <w:lang w:bidi="ar-EG"/>
        </w:rPr>
      </w:pPr>
      <w:r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 xml:space="preserve">                                                              </w:t>
      </w:r>
      <w:r w:rsidR="00E56222" w:rsidRPr="00E56222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E56222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S3</w:t>
      </w:r>
      <w:r w:rsidR="00E56222" w:rsidRPr="00E56222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2126"/>
        <w:gridCol w:w="2126"/>
        <w:gridCol w:w="1134"/>
        <w:gridCol w:w="1134"/>
      </w:tblGrid>
      <w:tr w:rsidR="00E56222" w:rsidRPr="00E56222" w14:paraId="1153135D" w14:textId="77777777" w:rsidTr="00144A4D">
        <w:trPr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02CC027F" w14:textId="77777777" w:rsidR="00E56222" w:rsidRPr="00E56222" w:rsidRDefault="00E56222" w:rsidP="00E56222">
            <w:pPr>
              <w:widowControl w:val="0"/>
              <w:spacing w:before="40" w:after="4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Enzyme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78885A5" w14:textId="77777777" w:rsidR="00E56222" w:rsidRDefault="00E56222" w:rsidP="00E56222">
            <w:pPr>
              <w:widowControl w:val="0"/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Untreated Group</w:t>
            </w:r>
          </w:p>
          <w:p w14:paraId="7B7BFE08" w14:textId="77777777" w:rsidR="009C58D4" w:rsidRPr="00E56222" w:rsidRDefault="009C58D4" w:rsidP="00E56222">
            <w:pPr>
              <w:widowControl w:val="0"/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ECD69BF" w14:textId="77777777" w:rsidR="00E56222" w:rsidRPr="00E56222" w:rsidRDefault="00E56222" w:rsidP="00E56222">
            <w:pPr>
              <w:widowControl w:val="0"/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Treated group (Group 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5EB382" w14:textId="77777777" w:rsidR="00E56222" w:rsidRPr="00E56222" w:rsidRDefault="00E56222" w:rsidP="00E56222">
            <w:pPr>
              <w:widowControl w:val="0"/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194404" w14:textId="77777777" w:rsidR="00E56222" w:rsidRPr="007A7624" w:rsidRDefault="00E56222" w:rsidP="00E56222">
            <w:pPr>
              <w:widowControl w:val="0"/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color w:val="000000" w:themeColor="text1"/>
                <w:sz w:val="24"/>
                <w:szCs w:val="24"/>
                <w:lang w:bidi="ar-EG"/>
              </w:rPr>
            </w:pPr>
            <w:r w:rsidRPr="007A7624">
              <w:rPr>
                <w:rFonts w:asciiTheme="majorBidi" w:eastAsia="Calibri" w:hAnsiTheme="majorBidi" w:cstheme="majorBidi"/>
                <w:b/>
                <w:bCs/>
                <w:i/>
                <w:color w:val="000000" w:themeColor="text1"/>
                <w:sz w:val="24"/>
                <w:szCs w:val="24"/>
                <w:lang w:bidi="ar-EG"/>
              </w:rPr>
              <w:t>P</w:t>
            </w:r>
          </w:p>
        </w:tc>
      </w:tr>
      <w:tr w:rsidR="00E56222" w:rsidRPr="00E56222" w14:paraId="3746257C" w14:textId="77777777" w:rsidTr="00144A4D">
        <w:trPr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3B1A9C52" w14:textId="77777777" w:rsidR="00E56222" w:rsidRPr="00E56222" w:rsidRDefault="00E56222" w:rsidP="00E56222">
            <w:pPr>
              <w:widowControl w:val="0"/>
              <w:spacing w:before="40" w:after="40" w:line="240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AS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EBBED9" w14:textId="77777777" w:rsidR="00E56222" w:rsidRPr="00E56222" w:rsidRDefault="00E56222" w:rsidP="00E56222">
            <w:pPr>
              <w:widowControl w:val="0"/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  <w:t>117.80 ± 3.2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D054222" w14:textId="77777777" w:rsidR="00E56222" w:rsidRPr="00E56222" w:rsidRDefault="00E56222" w:rsidP="00E56222">
            <w:pPr>
              <w:widowControl w:val="0"/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  <w:t>211.0 ± 4.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C6C7C6" w14:textId="77777777" w:rsidR="00E56222" w:rsidRPr="00E56222" w:rsidRDefault="00E56222" w:rsidP="00E56222">
            <w:pPr>
              <w:widowControl w:val="0"/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  <w:t>15.767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vertAlign w:val="superscript"/>
                <w:lang w:bidi="ar-EG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EAE452" w14:textId="77777777" w:rsidR="00E56222" w:rsidRPr="00E56222" w:rsidRDefault="00E56222" w:rsidP="00E56222">
            <w:pPr>
              <w:widowControl w:val="0"/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  <w:t>&lt;0.001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vertAlign w:val="superscript"/>
                <w:lang w:bidi="ar-EG"/>
              </w:rPr>
              <w:t>*</w:t>
            </w:r>
          </w:p>
        </w:tc>
      </w:tr>
      <w:tr w:rsidR="00E56222" w:rsidRPr="00E56222" w14:paraId="6381A867" w14:textId="77777777" w:rsidTr="00144A4D">
        <w:trPr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1918DE17" w14:textId="77777777" w:rsidR="00E56222" w:rsidRPr="00E56222" w:rsidRDefault="00E56222" w:rsidP="00E56222">
            <w:pPr>
              <w:widowControl w:val="0"/>
              <w:spacing w:before="40" w:after="40" w:line="240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AL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A0CDC3D" w14:textId="77777777" w:rsidR="00E56222" w:rsidRPr="00E56222" w:rsidRDefault="00E56222" w:rsidP="00E56222">
            <w:pPr>
              <w:widowControl w:val="0"/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  <w:t>57.80 ± 2.6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A69FFBB" w14:textId="77777777" w:rsidR="00E56222" w:rsidRPr="00E56222" w:rsidRDefault="00E56222" w:rsidP="00E56222">
            <w:pPr>
              <w:widowControl w:val="0"/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  <w:t>123.40 ± 3.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846E2B" w14:textId="77777777" w:rsidR="00E56222" w:rsidRPr="00E56222" w:rsidRDefault="00E56222" w:rsidP="00E56222">
            <w:pPr>
              <w:widowControl w:val="0"/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  <w:t>13.986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vertAlign w:val="superscript"/>
                <w:lang w:bidi="ar-EG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833B2B" w14:textId="77777777" w:rsidR="00E56222" w:rsidRPr="00E56222" w:rsidRDefault="00E56222" w:rsidP="00E56222">
            <w:pPr>
              <w:widowControl w:val="0"/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  <w:t>&lt;0.001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vertAlign w:val="superscript"/>
                <w:lang w:bidi="ar-EG"/>
              </w:rPr>
              <w:t>*</w:t>
            </w:r>
          </w:p>
        </w:tc>
      </w:tr>
      <w:tr w:rsidR="00E56222" w:rsidRPr="00E56222" w14:paraId="0892A3A1" w14:textId="77777777" w:rsidTr="00144A4D">
        <w:trPr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002651B6" w14:textId="77777777" w:rsidR="00E56222" w:rsidRPr="00E56222" w:rsidRDefault="00E56222" w:rsidP="00E56222">
            <w:pPr>
              <w:widowControl w:val="0"/>
              <w:spacing w:before="40" w:after="40" w:line="240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E5622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APOX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91961DF" w14:textId="77777777" w:rsidR="00E56222" w:rsidRPr="00E56222" w:rsidRDefault="00E56222" w:rsidP="00E56222">
            <w:pPr>
              <w:widowControl w:val="0"/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  <w:t>4.76 ± 0.1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DCC8F0A" w14:textId="77777777" w:rsidR="00E56222" w:rsidRPr="00E56222" w:rsidRDefault="00E56222" w:rsidP="00E56222">
            <w:pPr>
              <w:widowControl w:val="0"/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  <w:t>2.28 ± 0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98517D" w14:textId="77777777" w:rsidR="00E56222" w:rsidRPr="00E56222" w:rsidRDefault="00E56222" w:rsidP="00E56222">
            <w:pPr>
              <w:widowControl w:val="0"/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  <w:t>11.091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vertAlign w:val="superscript"/>
                <w:lang w:bidi="ar-EG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7B26F7" w14:textId="77777777" w:rsidR="00E56222" w:rsidRPr="00E56222" w:rsidRDefault="00E56222" w:rsidP="00E56222">
            <w:pPr>
              <w:widowControl w:val="0"/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E5622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  <w:t>&lt;0.001</w:t>
            </w:r>
            <w:r w:rsidRPr="00E5622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vertAlign w:val="superscript"/>
                <w:lang w:bidi="ar-EG"/>
              </w:rPr>
              <w:t>*</w:t>
            </w:r>
          </w:p>
        </w:tc>
      </w:tr>
    </w:tbl>
    <w:p w14:paraId="7C9C1F6B" w14:textId="77777777" w:rsidR="00E56222" w:rsidRPr="00E56222" w:rsidRDefault="00E56222" w:rsidP="00E56222">
      <w:pPr>
        <w:spacing w:before="200" w:after="0" w:line="360" w:lineRule="auto"/>
        <w:ind w:left="360" w:hanging="270"/>
        <w:jc w:val="both"/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</w:pPr>
      <w:r w:rsidRPr="00E56222">
        <w:rPr>
          <w:rFonts w:asciiTheme="majorBidi" w:eastAsia="SimSun" w:hAnsiTheme="majorBidi" w:cstheme="majorBidi"/>
          <w:color w:val="000000" w:themeColor="text1"/>
          <w:sz w:val="24"/>
          <w:szCs w:val="24"/>
          <w:lang w:eastAsia="zh-CN"/>
        </w:rPr>
        <w:t xml:space="preserve">     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t: Student t-test, </w:t>
      </w:r>
      <w:r w:rsidRPr="007A7624">
        <w:rPr>
          <w:rFonts w:asciiTheme="majorBidi" w:eastAsia="SimSun" w:hAnsiTheme="majorBidi" w:cstheme="majorBidi"/>
          <w:i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: </w:t>
      </w:r>
      <w:r w:rsidRPr="007A7624">
        <w:rPr>
          <w:rFonts w:asciiTheme="majorBidi" w:eastAsia="SimSun" w:hAnsiTheme="majorBidi" w:cstheme="majorBidi"/>
          <w:i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value for comparing between the studied groups, *: Statistically significant at </w:t>
      </w:r>
      <w:r w:rsidRPr="007A7624">
        <w:rPr>
          <w:rFonts w:asciiTheme="majorBidi" w:eastAsia="SimSun" w:hAnsiTheme="majorBidi" w:cstheme="majorBidi"/>
          <w:i/>
          <w:color w:val="000000" w:themeColor="text1"/>
          <w:sz w:val="20"/>
          <w:szCs w:val="20"/>
          <w:lang w:eastAsia="zh-CN"/>
        </w:rPr>
        <w:t>p</w:t>
      </w:r>
      <w:r w:rsidRPr="00E56222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≤ 0.05. Data expressed using mean ± SE </w:t>
      </w:r>
      <w:r w:rsidRPr="00E56222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(n=8).</w:t>
      </w:r>
    </w:p>
    <w:p w14:paraId="0C6E341A" w14:textId="77777777" w:rsidR="00E56222" w:rsidRDefault="00E56222" w:rsidP="00A56353">
      <w:pPr>
        <w:rPr>
          <w:rFonts w:asciiTheme="majorBidi" w:hAnsiTheme="majorBidi" w:cstheme="majorBidi"/>
          <w:sz w:val="24"/>
          <w:szCs w:val="24"/>
        </w:rPr>
      </w:pPr>
    </w:p>
    <w:sectPr w:rsidR="00E5622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0DE44" w14:textId="77777777" w:rsidR="0049038A" w:rsidRDefault="0049038A" w:rsidP="001A6BB2">
      <w:pPr>
        <w:spacing w:after="0" w:line="240" w:lineRule="auto"/>
      </w:pPr>
      <w:r>
        <w:separator/>
      </w:r>
    </w:p>
  </w:endnote>
  <w:endnote w:type="continuationSeparator" w:id="0">
    <w:p w14:paraId="3B1DDD8E" w14:textId="77777777" w:rsidR="0049038A" w:rsidRDefault="0049038A" w:rsidP="001A6B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9F56A" w14:textId="77777777" w:rsidR="001A6BB2" w:rsidRDefault="001A6B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23410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8A7189" w14:textId="77777777" w:rsidR="001A6BB2" w:rsidRDefault="001A6B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7624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0328551" w14:textId="77777777" w:rsidR="001A6BB2" w:rsidRDefault="001A6BB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83009" w14:textId="77777777" w:rsidR="001A6BB2" w:rsidRDefault="001A6B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FFCA8" w14:textId="77777777" w:rsidR="0049038A" w:rsidRDefault="0049038A" w:rsidP="001A6BB2">
      <w:pPr>
        <w:spacing w:after="0" w:line="240" w:lineRule="auto"/>
      </w:pPr>
      <w:r>
        <w:separator/>
      </w:r>
    </w:p>
  </w:footnote>
  <w:footnote w:type="continuationSeparator" w:id="0">
    <w:p w14:paraId="388047E8" w14:textId="77777777" w:rsidR="0049038A" w:rsidRDefault="0049038A" w:rsidP="001A6B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0AC73C" w14:textId="77777777" w:rsidR="001A6BB2" w:rsidRDefault="001A6BB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B8A59" w14:textId="77777777" w:rsidR="001A6BB2" w:rsidRDefault="001A6BB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1E63B" w14:textId="77777777" w:rsidR="001A6BB2" w:rsidRDefault="001A6B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35B3"/>
    <w:rsid w:val="00082457"/>
    <w:rsid w:val="001060B9"/>
    <w:rsid w:val="00110CD6"/>
    <w:rsid w:val="001A4CD1"/>
    <w:rsid w:val="001A6BB2"/>
    <w:rsid w:val="002A5FD8"/>
    <w:rsid w:val="00392A36"/>
    <w:rsid w:val="0041494D"/>
    <w:rsid w:val="0041639C"/>
    <w:rsid w:val="004740FC"/>
    <w:rsid w:val="0048322C"/>
    <w:rsid w:val="0049038A"/>
    <w:rsid w:val="004C231B"/>
    <w:rsid w:val="0056638D"/>
    <w:rsid w:val="00581333"/>
    <w:rsid w:val="005D78BE"/>
    <w:rsid w:val="00694A7B"/>
    <w:rsid w:val="0072213D"/>
    <w:rsid w:val="00725BFD"/>
    <w:rsid w:val="007A7624"/>
    <w:rsid w:val="008041E9"/>
    <w:rsid w:val="00843DE6"/>
    <w:rsid w:val="009405D6"/>
    <w:rsid w:val="009B357B"/>
    <w:rsid w:val="009C58D4"/>
    <w:rsid w:val="00A56353"/>
    <w:rsid w:val="00AC441E"/>
    <w:rsid w:val="00AE61B7"/>
    <w:rsid w:val="00AF2AB4"/>
    <w:rsid w:val="00B52E58"/>
    <w:rsid w:val="00B74904"/>
    <w:rsid w:val="00B74B65"/>
    <w:rsid w:val="00BF7C68"/>
    <w:rsid w:val="00E56222"/>
    <w:rsid w:val="00EF29A3"/>
    <w:rsid w:val="00EF35B3"/>
    <w:rsid w:val="00F658F2"/>
    <w:rsid w:val="00F8021E"/>
    <w:rsid w:val="00F82F1C"/>
    <w:rsid w:val="00FD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A7F9F"/>
  <w15:docId w15:val="{19816C73-5288-4892-AA75-B82097E4D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35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yiv6789454065s9">
    <w:name w:val="yiv6789454065s9"/>
    <w:basedOn w:val="DefaultParagraphFont"/>
    <w:rsid w:val="0041639C"/>
  </w:style>
  <w:style w:type="paragraph" w:customStyle="1" w:styleId="yiv6789454065s11">
    <w:name w:val="yiv6789454065s11"/>
    <w:basedOn w:val="Normal"/>
    <w:rsid w:val="0041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A5FD8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5F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5F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5FD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FD8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F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FD8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6B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BB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A6B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BB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0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3C4C5E-5904-4230-94B8-591CCB4953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kheirallah@yahoo.com</dc:creator>
  <cp:keywords/>
  <dc:description/>
  <cp:lastModifiedBy>Aarthi</cp:lastModifiedBy>
  <cp:revision>19</cp:revision>
  <dcterms:created xsi:type="dcterms:W3CDTF">2021-02-21T14:29:00Z</dcterms:created>
  <dcterms:modified xsi:type="dcterms:W3CDTF">2021-09-17T06:20:00Z</dcterms:modified>
</cp:coreProperties>
</file>